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802" w:rsidRPr="000C005F" w:rsidRDefault="00761802" w:rsidP="000C005F">
      <w:pPr>
        <w:pStyle w:val="Heading3"/>
        <w:spacing w:before="0"/>
        <w:ind w:firstLine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r w:rsidRPr="000C005F">
        <w:rPr>
          <w:rFonts w:ascii="Times New Roman" w:hAnsi="Times New Roman" w:cs="Times New Roman"/>
          <w:color w:val="auto"/>
          <w:sz w:val="24"/>
          <w:szCs w:val="24"/>
        </w:rPr>
        <w:t>Table S1. Primer sequences used for RT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368"/>
        <w:gridCol w:w="4050"/>
        <w:gridCol w:w="4158"/>
      </w:tblGrid>
      <w:tr w:rsidR="00761802" w:rsidTr="007A1A71">
        <w:trPr>
          <w:trHeight w:val="484"/>
        </w:trPr>
        <w:tc>
          <w:tcPr>
            <w:tcW w:w="1368" w:type="dxa"/>
          </w:tcPr>
          <w:bookmarkEnd w:id="0"/>
          <w:p w:rsidR="00761802" w:rsidRPr="00E0415A" w:rsidRDefault="00761802" w:rsidP="0094441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15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050" w:type="dxa"/>
          </w:tcPr>
          <w:p w:rsidR="00761802" w:rsidRPr="00E0415A" w:rsidRDefault="00761802" w:rsidP="0094441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15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158" w:type="dxa"/>
          </w:tcPr>
          <w:p w:rsidR="00761802" w:rsidRPr="00E0415A" w:rsidRDefault="00761802" w:rsidP="0094441D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15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CGACAGTCAGCCGCATCTTCTTT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CCAAATCCGTTGACCTT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CD31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CAACGAGAAAATGTCAGA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GAGCCTTCCGTTCTAGAGT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CD34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GAAGCCTAGCCTGTCACCT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CGCACAGCTGGAGGTCTTAT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VEGFR2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GCCCAATAATCAGAGTGGCA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GTCATTTCCGATCACTTTTGGA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CD146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CTCGACTCCACAGTCTGGGAC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AGGCAACCTCAGCCATGTCG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PDGFRβ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GTGGTGATCTCAGCCATCCT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CCGACATAAGGGCTTGCTT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NG2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CTTTGACCCTGACTATGTTGGC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CCAGAGTAGAGTCGCAGCA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SM-MHC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eastAsia="Times New Roman" w:hAnsi="Times New Roman" w:cs="Times New Roman"/>
                <w:sz w:val="20"/>
                <w:szCs w:val="20"/>
              </w:rPr>
              <w:t>CGCCAAGAGACTCGTCTGG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eastAsia="Times New Roman" w:hAnsi="Times New Roman" w:cs="Times New Roman"/>
                <w:sz w:val="20"/>
                <w:szCs w:val="20"/>
              </w:rPr>
              <w:t>TCTTTCCCAACCGTGACCTTC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Calponin</w:t>
            </w:r>
            <w:proofErr w:type="spellEnd"/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CAGTCCACCCTCCTGGCTTTG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ATGTTCCGCCCTTCTCTTAG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Caldesmon</w:t>
            </w:r>
            <w:proofErr w:type="spellEnd"/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GTATGTGGGAGAAAGGGAATG-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GGTTTGGGAGCAGGTGA</w:t>
            </w:r>
          </w:p>
        </w:tc>
      </w:tr>
      <w:tr w:rsidR="00761802" w:rsidRPr="00761802" w:rsidTr="007A1A71">
        <w:trPr>
          <w:trHeight w:val="278"/>
        </w:trPr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SM22α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GGAGCGGCTGGTGGAGTGGAT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CATGTCAGTCTTGATGACCCCATAGT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ACTA2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 xml:space="preserve">CATCTCCAGAGTCCAGCACA 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CTGGGACGACATGGAAAAG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P75(NTR)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GCTTCGGACCCCCGGTCTC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CGTCTACTCGAGCTGGCCAATG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HNK1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GTGAGTGCTGGTAATGAGGAGCC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CAGAGTCCAGGGCAGCACG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Sox10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ATACGACACTGTCCCGGCCCTAAA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TCTCCTCTGTCCAGCCTGTTCTC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MSGN1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CTTCTTCTCCCTGTCCAGC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TGTGTGAGTTCCCCGATGT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GATA4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 xml:space="preserve">GGAGGCGAGATGGGACGGGT 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 xml:space="preserve">TGGGGACCCCGTGGAGCTT </w:t>
            </w:r>
          </w:p>
        </w:tc>
      </w:tr>
      <w:tr w:rsidR="00761802" w:rsidRPr="00761802" w:rsidTr="007A1A71">
        <w:tc>
          <w:tcPr>
            <w:tcW w:w="136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4050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TATTGGCAACTTTGGCACACCA</w:t>
            </w:r>
          </w:p>
        </w:tc>
        <w:tc>
          <w:tcPr>
            <w:tcW w:w="4158" w:type="dxa"/>
          </w:tcPr>
          <w:p w:rsidR="00761802" w:rsidRPr="00470114" w:rsidRDefault="00761802" w:rsidP="00470114">
            <w:pPr>
              <w:spacing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0114">
              <w:rPr>
                <w:rFonts w:ascii="Times New Roman" w:hAnsi="Times New Roman" w:cs="Times New Roman"/>
                <w:sz w:val="20"/>
                <w:szCs w:val="20"/>
              </w:rPr>
              <w:t>GGCTTCACTAATAACTGGACGAATCAC</w:t>
            </w:r>
          </w:p>
        </w:tc>
      </w:tr>
    </w:tbl>
    <w:p w:rsidR="00A754B1" w:rsidRPr="00761802" w:rsidRDefault="00A754B1" w:rsidP="00761802">
      <w:pPr>
        <w:spacing w:line="240" w:lineRule="auto"/>
        <w:ind w:firstLine="0"/>
        <w:jc w:val="left"/>
        <w:rPr>
          <w:rFonts w:ascii="Times New Roman" w:hAnsi="Times New Roman" w:cs="Times New Roman"/>
          <w:sz w:val="20"/>
          <w:szCs w:val="20"/>
        </w:rPr>
      </w:pPr>
    </w:p>
    <w:sectPr w:rsidR="00A754B1" w:rsidRPr="00761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802"/>
    <w:rsid w:val="000C005F"/>
    <w:rsid w:val="00470114"/>
    <w:rsid w:val="00761802"/>
    <w:rsid w:val="007A1A71"/>
    <w:rsid w:val="0094441D"/>
    <w:rsid w:val="00A7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802"/>
    <w:pPr>
      <w:spacing w:after="0" w:line="480" w:lineRule="auto"/>
      <w:ind w:firstLine="72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0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18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C0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005F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802"/>
    <w:pPr>
      <w:spacing w:after="0" w:line="480" w:lineRule="auto"/>
      <w:ind w:firstLine="72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0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0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18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C0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005F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0</Words>
  <Characters>861</Characters>
  <Application>Microsoft Office Word</Application>
  <DocSecurity>0</DocSecurity>
  <Lines>7</Lines>
  <Paragraphs>2</Paragraphs>
  <ScaleCrop>false</ScaleCrop>
  <Company>Tufts University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</dc:creator>
  <cp:lastModifiedBy>Yulia</cp:lastModifiedBy>
  <cp:revision>6</cp:revision>
  <dcterms:created xsi:type="dcterms:W3CDTF">2013-11-21T18:01:00Z</dcterms:created>
  <dcterms:modified xsi:type="dcterms:W3CDTF">2013-11-23T19:45:00Z</dcterms:modified>
</cp:coreProperties>
</file>